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Additional file 4 -  Characterization of mutant proteins </w:t>
      </w:r>
      <w:r>
        <w:rPr>
          <w:b/>
          <w:sz w:val="22"/>
          <w:szCs w:val="22"/>
        </w:rPr>
        <w:t>(A)</w:t>
      </w:r>
      <w:r>
        <w:rPr>
          <w:sz w:val="22"/>
          <w:szCs w:val="22"/>
        </w:rPr>
        <w:t xml:space="preserve">, SDS-PAGE of recombinant wild type TaOMT2 (1) and some mutant proteins:  W259A (2), D263I (3), H262L (4), V309I (5) and N124I (6), represented by equal amounts of the solubilized pellets; </w:t>
      </w:r>
      <w:r>
        <w:rPr>
          <w:b/>
          <w:sz w:val="22"/>
          <w:szCs w:val="22"/>
        </w:rPr>
        <w:t>(B)</w:t>
      </w:r>
      <w:r>
        <w:rPr>
          <w:sz w:val="22"/>
          <w:szCs w:val="22"/>
        </w:rPr>
        <w:t>, HPLC profiles of the enzyme reaction products of the wild type and W259A proteins assayed with tricetin as the substrate: 1, Tricin; 2, Trimethyltricetin. Other mutants exhibited HPLC profiles similar to that of W259A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4970</wp:posOffset>
                </wp:positionH>
                <wp:positionV relativeFrom="paragraph">
                  <wp:posOffset>102235</wp:posOffset>
                </wp:positionV>
                <wp:extent cx="6247130" cy="39465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7080" cy="3946680"/>
                          <a:chOff x="0" y="0"/>
                          <a:chExt cx="6247080" cy="3946680"/>
                        </a:xfrm>
                      </wpg:grpSpPr>
                      <wpg:grpSp>
                        <wpg:cNvGrpSpPr/>
                        <wpg:grpSpPr>
                          <a:xfrm>
                            <a:off x="1713960" y="59040"/>
                            <a:ext cx="2627640" cy="84024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0" y="0"/>
                              <a:ext cx="2627640" cy="84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317520"/>
                              <a:ext cx="2627640" cy="522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84960" y="0"/>
                              <a:ext cx="2523600" cy="392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Batang;바탕" w:cs="Arial"/>
                                    <w:color w:val="000000"/>
                                    <w:lang w:val="en-CA" w:eastAsia="ko-KR" w:bidi="ar-SA"/>
                                  </w:rPr>
                                  <w:t xml:space="preserve"> 1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32"/>
                                    <w:szCs w:val="32"/>
                                    <w:rFonts w:ascii="Arial" w:hAnsi="Arial" w:eastAsia="Batang;바탕" w:cs="Arial"/>
                                    <w:color w:val="000000"/>
                                    <w:lang w:val="en-CA" w:eastAsia="ko-KR" w:bidi="ar-SA"/>
                                  </w:rPr>
                                  <w:t xml:space="preserve">      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24"/>
                                    <w:szCs w:val="24"/>
                                    <w:rFonts w:ascii="Arial" w:hAnsi="Arial" w:eastAsia="Batang;바탕" w:cs="Arial"/>
                                    <w:color w:val="000000"/>
                                    <w:lang w:val="en-CA" w:eastAsia="ko-KR" w:bidi="ar-SA"/>
                                  </w:rPr>
                                  <w:t>2       3        4        5       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319040"/>
                            <a:ext cx="2895120" cy="262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352320" y="1271160"/>
                            <a:ext cx="2895120" cy="267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97280" y="0"/>
                            <a:ext cx="348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560" y="913680"/>
                            <a:ext cx="348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480" y="1458720"/>
                            <a:ext cx="7473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Wild typ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6880" y="1387440"/>
                            <a:ext cx="6058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Batang;바탕" w:cs="Arial"/>
                                  <w:color w:val="000000"/>
                                  <w:lang w:val="en-US" w:eastAsia="ko-KR" w:bidi="ar-SA"/>
                                </w:rPr>
                                <w:t>W259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.1pt;margin-top:8.05pt;width:491.9pt;height:310.75pt" coordorigin="622,161" coordsize="9838,6215">
                <v:group id="shape_0" style="position:absolute;left:3321;top:254;width:4138;height:1323">
                  <v:rect id="shape_0" stroked="f" o:allowincell="f" style="position:absolute;left:3321;top:254;width:4137;height:1322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321;top:754;width:4137;height:822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455;top:254;width:3973;height:61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Batang;바탕" w:cs="Arial"/>
                              <w:color w:val="000000"/>
                              <w:lang w:val="en-CA" w:eastAsia="ko-KR" w:bidi="ar-SA"/>
                            </w:rPr>
                            <w:t xml:space="preserve"> 1</w:t>
                          </w:r>
                          <w:r>
                            <w:rPr>
                              <w:kern w:val="2"/>
                              <w:b/>
                              <w:bCs/>
                              <w:sz w:val="32"/>
                              <w:szCs w:val="32"/>
                              <w:rFonts w:ascii="Arial" w:hAnsi="Arial" w:eastAsia="Batang;바탕" w:cs="Arial"/>
                              <w:color w:val="000000"/>
                              <w:lang w:val="en-CA" w:eastAsia="ko-KR" w:bidi="ar-SA"/>
                            </w:rPr>
                            <w:t xml:space="preserve">      </w:t>
                          </w:r>
                          <w:r>
                            <w:rPr>
                              <w:kern w:val="2"/>
                              <w:b/>
                              <w:bCs/>
                              <w:sz w:val="24"/>
                              <w:szCs w:val="24"/>
                              <w:rFonts w:ascii="Arial" w:hAnsi="Arial" w:eastAsia="Batang;바탕" w:cs="Arial"/>
                              <w:color w:val="000000"/>
                              <w:lang w:val="en-CA" w:eastAsia="ko-KR" w:bidi="ar-SA"/>
                            </w:rPr>
                            <w:t>2       3        4        5       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22;top:2238;width:4558;height:4137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5901;top:2163;width:4558;height:4212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2350;top:161;width:548;height:57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0;top:1600;width:548;height:57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0;top:2458;width:1176;height:38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Wild typ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346;width:953;height:38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Batang;바탕" w:cs="Arial"/>
                            <w:color w:val="000000"/>
                            <w:lang w:val="en-US" w:eastAsia="ko-KR" w:bidi="ar-SA"/>
                          </w:rPr>
                          <w:t>W259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7:19:00Z</dcterms:created>
  <dc:creator>Ragai Ibrahim</dc:creator>
  <dc:description/>
  <dc:language>en-US</dc:language>
  <cp:lastModifiedBy>Ragai Ibrahim</cp:lastModifiedBy>
  <dcterms:modified xsi:type="dcterms:W3CDTF">2010-07-26T17:19:00Z</dcterms:modified>
  <cp:revision>1</cp:revision>
  <dc:subject/>
  <dc:title>Additional file 4 -  Characterization of mutant proteins (A), SDS-PAGE of recombinant wild type TaOMT2 (1) and some mutant pro</dc:title>
</cp:coreProperties>
</file>